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E17A" w14:textId="0AA77579" w:rsidR="00654D9E" w:rsidRPr="00024FFF" w:rsidRDefault="00654D9E" w:rsidP="00654D9E">
      <w:pPr>
        <w:rPr>
          <w:sz w:val="21"/>
          <w:szCs w:val="21"/>
        </w:rPr>
      </w:pPr>
      <w:bookmarkStart w:id="0" w:name="_GoBack"/>
      <w:bookmarkEnd w:id="0"/>
      <w:r w:rsidRPr="00024FFF"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proofErr w:type="gramStart"/>
      <w:r>
        <w:rPr>
          <w:b/>
          <w:sz w:val="21"/>
          <w:szCs w:val="21"/>
        </w:rPr>
        <w:t>2</w:t>
      </w:r>
      <w:r w:rsidRPr="00024FFF">
        <w:rPr>
          <w:b/>
          <w:sz w:val="21"/>
          <w:szCs w:val="21"/>
        </w:rPr>
        <w:t>:</w:t>
      </w:r>
      <w:r w:rsidRPr="00024FFF">
        <w:rPr>
          <w:sz w:val="21"/>
          <w:szCs w:val="21"/>
        </w:rPr>
        <w:t>.</w:t>
      </w:r>
      <w:proofErr w:type="gramEnd"/>
      <w:r w:rsidRPr="00024FFF">
        <w:rPr>
          <w:sz w:val="21"/>
          <w:szCs w:val="21"/>
        </w:rPr>
        <w:t xml:space="preserve"> </w:t>
      </w:r>
      <w:proofErr w:type="spellStart"/>
      <w:r w:rsidRPr="00024FFF">
        <w:rPr>
          <w:sz w:val="21"/>
          <w:szCs w:val="21"/>
        </w:rPr>
        <w:t>ModelFinder</w:t>
      </w:r>
      <w:proofErr w:type="spellEnd"/>
      <w:r w:rsidRPr="00024FFF">
        <w:rPr>
          <w:sz w:val="21"/>
          <w:szCs w:val="21"/>
        </w:rPr>
        <w:t xml:space="preserve"> results for the 10-gene dataset. For protein-coding genes, codon position is indicated in parentheses after the gene name.</w:t>
      </w:r>
    </w:p>
    <w:p w14:paraId="1037BAD3" w14:textId="77777777" w:rsidR="00654D9E" w:rsidRPr="00E97377" w:rsidRDefault="00654D9E" w:rsidP="00654D9E"/>
    <w:tbl>
      <w:tblPr>
        <w:tblStyle w:val="1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575"/>
        <w:gridCol w:w="6600"/>
      </w:tblGrid>
      <w:tr w:rsidR="00654D9E" w:rsidRPr="00E97377" w14:paraId="1BA2F836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6D84A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tition Numbe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46C18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st Fitting Model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3AD0F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a Subsets Included</w:t>
            </w:r>
          </w:p>
        </w:tc>
      </w:tr>
      <w:tr w:rsidR="00654D9E" w:rsidRPr="00E97377" w14:paraId="29BA5944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8E856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61857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GTR+F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08710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16s rRNA, ATP8 (1), ATP8 (2), ND4 (1), ND5 (1)</w:t>
            </w:r>
          </w:p>
        </w:tc>
      </w:tr>
      <w:tr w:rsidR="00654D9E" w:rsidRPr="00E97377" w14:paraId="02587EFF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F411E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21DAD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TIM2e+I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94068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ATP6 (1), COX1 (1), COX2 (1), COX3 (1), CYTB (1), ND6 (1)</w:t>
            </w:r>
          </w:p>
        </w:tc>
      </w:tr>
      <w:tr w:rsidR="00654D9E" w:rsidRPr="00E97377" w14:paraId="1A752254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CAC5E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D60AD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HKY+F+I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2A51E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ATP6 (2), COX1 (2), COX2 (2), COX3 (2), CYTB (2), ND6 (2)</w:t>
            </w:r>
          </w:p>
        </w:tc>
      </w:tr>
      <w:tr w:rsidR="00654D9E" w:rsidRPr="00E97377" w14:paraId="58D70557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2AD5D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17FC8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TN+F+R3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001EF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ATP6 (3), ATP8 (3), COX1 (3), COX2 (3), COX3 (3), ND4 (3), ND5 (3)</w:t>
            </w:r>
          </w:p>
        </w:tc>
      </w:tr>
      <w:tr w:rsidR="00654D9E" w:rsidRPr="00E97377" w14:paraId="18BCE20D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4BA70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140BE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HKY+F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D7BA2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CYTB (3)</w:t>
            </w:r>
          </w:p>
        </w:tc>
      </w:tr>
      <w:tr w:rsidR="00654D9E" w:rsidRPr="00E97377" w14:paraId="0898329C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CB4A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BA310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TPM3+F+I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B53BB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ND4 (2), ND5 (2)</w:t>
            </w:r>
          </w:p>
        </w:tc>
      </w:tr>
      <w:tr w:rsidR="00654D9E" w:rsidRPr="00E97377" w14:paraId="4077A736" w14:textId="77777777" w:rsidTr="00ED5115">
        <w:trPr>
          <w:trHeight w:val="4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A3FF2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40660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HKY+F+G4</w:t>
            </w:r>
          </w:p>
        </w:tc>
        <w:tc>
          <w:tcPr>
            <w:tcW w:w="6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55416" w14:textId="77777777" w:rsidR="00654D9E" w:rsidRPr="00F0673B" w:rsidRDefault="00654D9E" w:rsidP="00ED5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0673B">
              <w:rPr>
                <w:rFonts w:ascii="Times New Roman" w:eastAsia="Calibri" w:hAnsi="Times New Roman" w:cs="Times New Roman"/>
                <w:sz w:val="20"/>
                <w:szCs w:val="20"/>
              </w:rPr>
              <w:t>ND6 (3)</w:t>
            </w:r>
          </w:p>
        </w:tc>
      </w:tr>
    </w:tbl>
    <w:p w14:paraId="6C56DF3F" w14:textId="77777777" w:rsidR="00632C4A" w:rsidRDefault="00632C4A"/>
    <w:sectPr w:rsidR="00632C4A" w:rsidSect="004C6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9E"/>
    <w:rsid w:val="0000552C"/>
    <w:rsid w:val="000473E2"/>
    <w:rsid w:val="00075889"/>
    <w:rsid w:val="00081FAF"/>
    <w:rsid w:val="000B6033"/>
    <w:rsid w:val="000D172D"/>
    <w:rsid w:val="00122C4B"/>
    <w:rsid w:val="00123D2D"/>
    <w:rsid w:val="00133490"/>
    <w:rsid w:val="001772F4"/>
    <w:rsid w:val="00194A3A"/>
    <w:rsid w:val="001F1D38"/>
    <w:rsid w:val="001F65A7"/>
    <w:rsid w:val="002070A6"/>
    <w:rsid w:val="00210517"/>
    <w:rsid w:val="00210520"/>
    <w:rsid w:val="00240165"/>
    <w:rsid w:val="002515AF"/>
    <w:rsid w:val="002735A2"/>
    <w:rsid w:val="00287ED0"/>
    <w:rsid w:val="002F52C6"/>
    <w:rsid w:val="0035598D"/>
    <w:rsid w:val="00365A28"/>
    <w:rsid w:val="00373AAD"/>
    <w:rsid w:val="0037661C"/>
    <w:rsid w:val="0040407B"/>
    <w:rsid w:val="00456802"/>
    <w:rsid w:val="00472C3F"/>
    <w:rsid w:val="00475292"/>
    <w:rsid w:val="00486004"/>
    <w:rsid w:val="004C69F2"/>
    <w:rsid w:val="004C6B50"/>
    <w:rsid w:val="004E462D"/>
    <w:rsid w:val="004F0D8B"/>
    <w:rsid w:val="00502A80"/>
    <w:rsid w:val="00550693"/>
    <w:rsid w:val="00570E17"/>
    <w:rsid w:val="005A5983"/>
    <w:rsid w:val="005D3E91"/>
    <w:rsid w:val="005F5D5E"/>
    <w:rsid w:val="00613905"/>
    <w:rsid w:val="00632C4A"/>
    <w:rsid w:val="00635AB6"/>
    <w:rsid w:val="00654D9E"/>
    <w:rsid w:val="00663A96"/>
    <w:rsid w:val="006740A9"/>
    <w:rsid w:val="006A5A6E"/>
    <w:rsid w:val="006C1DBE"/>
    <w:rsid w:val="006D1A7D"/>
    <w:rsid w:val="00716BC4"/>
    <w:rsid w:val="007467C9"/>
    <w:rsid w:val="007A1DE2"/>
    <w:rsid w:val="007B4D9E"/>
    <w:rsid w:val="007F43D1"/>
    <w:rsid w:val="008007BD"/>
    <w:rsid w:val="00817CEA"/>
    <w:rsid w:val="0083456A"/>
    <w:rsid w:val="00865784"/>
    <w:rsid w:val="008717E1"/>
    <w:rsid w:val="00891F8A"/>
    <w:rsid w:val="00894BA3"/>
    <w:rsid w:val="008D1A3E"/>
    <w:rsid w:val="008F7846"/>
    <w:rsid w:val="00932B7B"/>
    <w:rsid w:val="009370DA"/>
    <w:rsid w:val="009451D6"/>
    <w:rsid w:val="00977FEE"/>
    <w:rsid w:val="009918AD"/>
    <w:rsid w:val="009C5BAF"/>
    <w:rsid w:val="00A040A4"/>
    <w:rsid w:val="00A3585D"/>
    <w:rsid w:val="00A575B5"/>
    <w:rsid w:val="00A83042"/>
    <w:rsid w:val="00AC3931"/>
    <w:rsid w:val="00AD7AE3"/>
    <w:rsid w:val="00B015FB"/>
    <w:rsid w:val="00B2109A"/>
    <w:rsid w:val="00B534D6"/>
    <w:rsid w:val="00BC3773"/>
    <w:rsid w:val="00BF1DC2"/>
    <w:rsid w:val="00C232FE"/>
    <w:rsid w:val="00C40E4B"/>
    <w:rsid w:val="00C67985"/>
    <w:rsid w:val="00C77D44"/>
    <w:rsid w:val="00C80185"/>
    <w:rsid w:val="00C955F5"/>
    <w:rsid w:val="00CC789D"/>
    <w:rsid w:val="00CF366A"/>
    <w:rsid w:val="00D16DD0"/>
    <w:rsid w:val="00D43D97"/>
    <w:rsid w:val="00D675C5"/>
    <w:rsid w:val="00D822A9"/>
    <w:rsid w:val="00DE5103"/>
    <w:rsid w:val="00DF45DB"/>
    <w:rsid w:val="00E221E7"/>
    <w:rsid w:val="00E47938"/>
    <w:rsid w:val="00E53EF9"/>
    <w:rsid w:val="00E91350"/>
    <w:rsid w:val="00EA3C16"/>
    <w:rsid w:val="00EB4410"/>
    <w:rsid w:val="00EB4B86"/>
    <w:rsid w:val="00EC0F3A"/>
    <w:rsid w:val="00EC57A9"/>
    <w:rsid w:val="00EC5FAF"/>
    <w:rsid w:val="00ED65AA"/>
    <w:rsid w:val="00EF26C5"/>
    <w:rsid w:val="00F04E73"/>
    <w:rsid w:val="00F0673B"/>
    <w:rsid w:val="00F34F0F"/>
    <w:rsid w:val="00F56F7D"/>
    <w:rsid w:val="00F60E6A"/>
    <w:rsid w:val="00F66535"/>
    <w:rsid w:val="00F81175"/>
    <w:rsid w:val="00F8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B1D84"/>
  <w15:chartTrackingRefBased/>
  <w15:docId w15:val="{A9E348BF-80DA-554C-9F71-EBA4E5E9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D9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54D9E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4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D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D9E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Nations</dc:creator>
  <cp:keywords/>
  <dc:description/>
  <cp:lastModifiedBy>Jon Nations</cp:lastModifiedBy>
  <cp:revision>2</cp:revision>
  <dcterms:created xsi:type="dcterms:W3CDTF">2022-10-28T18:14:00Z</dcterms:created>
  <dcterms:modified xsi:type="dcterms:W3CDTF">2022-10-28T18:37:00Z</dcterms:modified>
</cp:coreProperties>
</file>